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1B6" w:rsidRPr="00E96CB4" w:rsidRDefault="003A75B9" w:rsidP="003A75B9">
      <w:pPr>
        <w:widowControl w:val="0"/>
        <w:spacing w:line="480" w:lineRule="auto"/>
        <w:jc w:val="both"/>
        <w:rPr>
          <w:rFonts w:ascii="Arial" w:hAnsi="Arial" w:cs="Arial"/>
          <w:b/>
        </w:rPr>
      </w:pPr>
      <w:r w:rsidRPr="00E96CB4">
        <w:rPr>
          <w:rFonts w:ascii="Arial" w:eastAsia="Times New Roman" w:hAnsi="Arial" w:cs="Arial"/>
          <w:b/>
        </w:rPr>
        <w:t>Additional File 3 -</w:t>
      </w:r>
      <w:r w:rsidRPr="00E96CB4">
        <w:rPr>
          <w:rFonts w:ascii="Arial" w:hAnsi="Arial" w:cs="Arial"/>
          <w:b/>
        </w:rPr>
        <w:t xml:space="preserve"> List of genes within </w:t>
      </w:r>
      <w:r w:rsidR="003611B6" w:rsidRPr="00E96CB4">
        <w:rPr>
          <w:rFonts w:ascii="Arial" w:hAnsi="Arial" w:cs="Arial"/>
          <w:b/>
        </w:rPr>
        <w:t>the Stress Berry cluster</w:t>
      </w:r>
      <w:r w:rsidRPr="00E96CB4">
        <w:rPr>
          <w:rFonts w:ascii="Arial" w:hAnsi="Arial" w:cs="Arial"/>
          <w:b/>
        </w:rPr>
        <w:t xml:space="preserve"> (SB, n = 127).</w:t>
      </w:r>
    </w:p>
    <w:p w:rsidR="003611B6" w:rsidRPr="00E96CB4" w:rsidRDefault="003611B6" w:rsidP="003611B6">
      <w:pPr>
        <w:widowControl w:val="0"/>
        <w:spacing w:line="480" w:lineRule="auto"/>
        <w:jc w:val="both"/>
        <w:rPr>
          <w:rFonts w:eastAsia="Times New Roman"/>
          <w:b/>
        </w:rPr>
      </w:pPr>
      <w:r w:rsidRPr="00E96CB4">
        <w:rPr>
          <w:szCs w:val="22"/>
        </w:rPr>
        <w:t xml:space="preserve">Genes in the </w:t>
      </w:r>
      <w:r w:rsidRPr="00E96CB4">
        <w:rPr>
          <w:b/>
          <w:szCs w:val="22"/>
        </w:rPr>
        <w:t>SB</w:t>
      </w:r>
      <w:r w:rsidRPr="00E96CB4">
        <w:rPr>
          <w:szCs w:val="22"/>
        </w:rPr>
        <w:t xml:space="preserve"> cluster of differentially expressed tags are listed with their </w:t>
      </w:r>
      <w:r w:rsidR="00466F1D" w:rsidRPr="00E96CB4">
        <w:rPr>
          <w:i/>
          <w:szCs w:val="22"/>
        </w:rPr>
        <w:t>Vitis</w:t>
      </w:r>
      <w:r w:rsidR="00466F1D" w:rsidRPr="00E96CB4">
        <w:rPr>
          <w:szCs w:val="22"/>
        </w:rPr>
        <w:t>Net-derived annotated gene description and functional category.</w:t>
      </w:r>
      <w:r w:rsidRPr="00E96CB4">
        <w:rPr>
          <w:szCs w:val="22"/>
        </w:rPr>
        <w:t xml:space="preserve"> EST frequencies (f, tags per 10,000) are shown for each library type: leaf f(L), stressed leaf f(SL), berry f(B), stressed berry f(SB). Gene IDs are for corresponding 8.4X draft genome identifiers or NCBI UniGene models. Corresponding Affymetrix </w:t>
      </w:r>
      <w:r w:rsidRPr="00E96CB4">
        <w:rPr>
          <w:i/>
          <w:szCs w:val="22"/>
        </w:rPr>
        <w:t>Vitis</w:t>
      </w:r>
      <w:r w:rsidRPr="00E96CB4">
        <w:rPr>
          <w:szCs w:val="22"/>
        </w:rPr>
        <w:t xml:space="preserve"> GeneChip</w:t>
      </w:r>
      <w:r w:rsidRPr="00E96CB4">
        <w:rPr>
          <w:szCs w:val="22"/>
          <w:vertAlign w:val="superscript"/>
        </w:rPr>
        <w:t>®</w:t>
      </w:r>
      <w:r w:rsidRPr="00E96CB4">
        <w:rPr>
          <w:szCs w:val="22"/>
        </w:rPr>
        <w:t xml:space="preserve"> prob</w:t>
      </w:r>
      <w:r w:rsidR="00933CB4" w:rsidRPr="00E96CB4">
        <w:rPr>
          <w:szCs w:val="22"/>
        </w:rPr>
        <w:t>e</w:t>
      </w:r>
      <w:r w:rsidRPr="00E96CB4">
        <w:rPr>
          <w:szCs w:val="22"/>
        </w:rPr>
        <w:t>set identifiers are also shown if available.</w:t>
      </w:r>
    </w:p>
    <w:tbl>
      <w:tblPr>
        <w:tblW w:w="9360" w:type="dxa"/>
        <w:tblLayout w:type="fixed"/>
        <w:tblCellMar>
          <w:left w:w="43" w:type="dxa"/>
          <w:right w:w="43" w:type="dxa"/>
        </w:tblCellMar>
        <w:tblLook w:val="0000"/>
      </w:tblPr>
      <w:tblGrid>
        <w:gridCol w:w="2874"/>
        <w:gridCol w:w="1840"/>
        <w:gridCol w:w="417"/>
        <w:gridCol w:w="448"/>
        <w:gridCol w:w="468"/>
        <w:gridCol w:w="495"/>
        <w:gridCol w:w="1685"/>
        <w:gridCol w:w="1133"/>
      </w:tblGrid>
      <w:tr w:rsidR="0066687E" w:rsidRPr="00E96CB4">
        <w:trPr>
          <w:trHeight w:val="240"/>
        </w:trPr>
        <w:tc>
          <w:tcPr>
            <w:tcW w:w="29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bookmarkStart w:id="0" w:name="_GoBack" w:colFirst="0" w:colLast="0"/>
            <w:r w:rsidRPr="00E96CB4">
              <w:rPr>
                <w:rFonts w:ascii="Arial" w:hAnsi="Arial"/>
                <w:sz w:val="16"/>
                <w:szCs w:val="16"/>
              </w:rPr>
              <w:t>Gene Description</w:t>
            </w:r>
          </w:p>
        </w:tc>
        <w:tc>
          <w:tcPr>
            <w:tcW w:w="187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Functional Category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f(L)</w:t>
            </w:r>
          </w:p>
        </w:tc>
        <w:tc>
          <w:tcPr>
            <w:tcW w:w="45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f(SL)</w:t>
            </w:r>
          </w:p>
        </w:tc>
        <w:tc>
          <w:tcPr>
            <w:tcW w:w="4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f(B)</w:t>
            </w:r>
          </w:p>
        </w:tc>
        <w:tc>
          <w:tcPr>
            <w:tcW w:w="5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f(SB)</w:t>
            </w:r>
          </w:p>
        </w:tc>
        <w:tc>
          <w:tcPr>
            <w:tcW w:w="171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ene ID</w:t>
            </w:r>
          </w:p>
        </w:tc>
        <w:tc>
          <w:tcPr>
            <w:tcW w:w="11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probese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Ribosomal protein L32 (RPL32A) 60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338400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1402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Harpin-induced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1516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2504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biquitin-conjugating enzyme 13 (UBC13), E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130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8461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Alcohol dehydrogenase 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4834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8263_a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Serine carboxypeptidase II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5.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2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811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9361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380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8122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Sucrose-phosphate synth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642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5374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  <w:lang w:val="fr-FR"/>
              </w:rPr>
            </w:pPr>
            <w:r w:rsidRPr="00E96CB4">
              <w:rPr>
                <w:rFonts w:ascii="Arial" w:hAnsi="Arial"/>
                <w:sz w:val="16"/>
                <w:szCs w:val="16"/>
                <w:lang w:val="fr-FR"/>
              </w:rPr>
              <w:t>Expansin [</w:t>
            </w:r>
            <w:r w:rsidRPr="00E96CB4">
              <w:rPr>
                <w:rFonts w:ascii="Arial" w:hAnsi="Arial"/>
                <w:i/>
                <w:sz w:val="16"/>
                <w:szCs w:val="16"/>
                <w:lang w:val="fr-FR"/>
              </w:rPr>
              <w:t>Vitis labrusca x Vitis vinifera</w:t>
            </w:r>
            <w:r w:rsidRPr="00E96CB4">
              <w:rPr>
                <w:rFonts w:ascii="Arial" w:hAnsi="Arial"/>
                <w:sz w:val="16"/>
                <w:szCs w:val="16"/>
                <w:lang w:val="fr-FR"/>
              </w:rPr>
              <w:t>] EXPA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 Hormone Signalin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4.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9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944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Nodulin MtN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6971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1217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lutathione S-transferase 25 GSTU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6 Metabolism of Other Amino Acid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219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Magnesium transporter Cor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643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9112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SEPALLATA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2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277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4965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Alpha-expansin 1 precurs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 Hormone Signalin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0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8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548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0418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Chitinase class IV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1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1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4644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461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lutathione S-transferase 25 GSTU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6 Metabolism of Other Amino Acid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1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3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021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204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  <w:lang w:val="fr-FR"/>
              </w:rPr>
            </w:pPr>
            <w:r w:rsidRPr="00E96CB4">
              <w:rPr>
                <w:rFonts w:ascii="Arial" w:hAnsi="Arial"/>
                <w:sz w:val="16"/>
                <w:szCs w:val="16"/>
                <w:lang w:val="fr-FR"/>
              </w:rPr>
              <w:t>Peptidyl-prolyl cis-trans isomerase ROC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8.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5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441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5682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Phosphopyruvate hydrat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2.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5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168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9004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0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7.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8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554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2639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Aquaporin PIP2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0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3.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4536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0982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Translationally-controlled tumor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3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0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975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0870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Non-specific lipid-transfer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0 Storag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2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0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6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748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Iron sulfur cluster assembly protein 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7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272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9354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Cysteine protease CP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5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487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772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Phospholipid hydroperoxide glutathione peroxid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6 Metabolism of Other Amino Acid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7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040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9654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Cellul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765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1360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Pi starvation-induced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867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2040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Thiazole biosynthetic enzyme (ARA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8 Metabolism of Cofactors and Vitamin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3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738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2464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Cysteine prote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1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644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7999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Small ubiquitin-like modifier 2 (SUM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2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594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2973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Peptidyl-prolyl cis-trans isomerase ROC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4.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7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410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1204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Decapping 1 (DCP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156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8623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lastRenderedPageBreak/>
              <w:t>Cell division cycle 48-interacting UBX-domain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2 Cell Growth and Death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057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472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Seed maturation protein PM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962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1384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APETALA2 (AP2) floral homeotic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953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7496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ABA-responsive protein HVA22F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 Hormone Signalin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8936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Elongation factor-1 alpha 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823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0764_a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lutathione S-transferase 25 GSTU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6 Metabolism of Other Amino Acid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664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biquilin-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174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2793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Tyrosine specific protein phosphat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282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079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504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7620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Serine O-acetyltransferase (SAT-5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5 Amino Acid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658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2685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Protease inhibitor/seed storage/lipid transfer protein (LTP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0 Storag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093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5158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lobulin-1 S allele precurs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0 Storag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375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8698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Zinc finger (C3HC4-type RING finger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393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6575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iversal stress protein (USP) family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7111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2110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WRKY DNA-binding protein 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813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2333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lobulin 11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0 Storag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858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8617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Nucleobase-ascorbate transporter 6 (NAT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889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1507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Jasmonate ZIM-domain protein 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404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0372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Late embryogenesis abundant protein D-34 (LEA D-3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000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1316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Wound-induc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919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2664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RNA recognition motif (RRM)-containin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535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Hypoxia-responsiv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940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6127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-Cys peroxiredox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5 Amino Acid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1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970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815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alactosyl transferase GMA12/MNN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7 Glycan Biosynthesis and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1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6294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5471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Pro-X carboxypeptidase Lysosomal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5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1554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1639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2 Cell Growth and Death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0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537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Transcription initiation factor TFII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0846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6502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-Coumarate-CoA lig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914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4240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TPase activating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7844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7469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Splicing factor YT521-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547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1553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Dehydration-induced protein (ERD1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 Hormone Signalin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938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0057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Osmot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4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110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811_a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Osmot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110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Invertase/pectin methylesterase inhibit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0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583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1352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Early nodulin 9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9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6856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8410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Hydrolase, alpha/beta fol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2291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0799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207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0137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Cellul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0726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0050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Meprin and TRAFy domain-containing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1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015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5839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amma carbonic anhydrase-like 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795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104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Bromo-adjacenty (BAH) domain-containing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1 Transcrip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078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1434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Ankyrin repea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130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1542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Ribosomal protein L7A (RPL7aB) 60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808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7974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lastRenderedPageBreak/>
              <w:t>Dehydrin 1b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3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689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1592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DEAD box RNA helic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5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630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7258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amma-Glutamyl hydrolase precurs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8 Metabolism of Cofactors and Vitamin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7851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7216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1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Vvi.7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174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Extens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047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2641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-oxoacyl-reduct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7 Glycan Biosynthesis and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8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326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9277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Xyloglucan endotransglucosylase/hydrolase 3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567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5809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808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Stem-specific protein TSJT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7636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8110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Cofil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1 Cell Motility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610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Late embryogenis abundant protein 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2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3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8026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9922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Haloacid dehalogenase hydrol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133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6302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RNA-binding protein 45 (RBP4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733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058_a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Vacuolar processing enzyme gamm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215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1718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RNA-binding protein 47B (ATRBP47B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655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8677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Snakin-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 Hormone Signaling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9.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3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772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022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MADS-box protein SEEDSTICK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0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1934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1836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Thaumat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9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5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110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0390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ATP citrate lyase a-subuni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314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2588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Thaumatin SCUTL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468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6617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,4-beta-Mannan endohydrol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2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458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2185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Major latex protein 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0.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6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051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7876_a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0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26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024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Albumin, 2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0 Storag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7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52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738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5170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5.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9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022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Hydroperoxide lyase (HPL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3 Lipid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591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6577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lobulin isoform 3 11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0 Storag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2.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12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858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0946_a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biquitin-fold modifier 1 precurs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5334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0077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Proline-rich family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1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4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998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Calmodulin-7 (CAM7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8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5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6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733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0944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Fructose-bisphosphate aldol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0426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0673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Heat shock cognate 70 kDa protein 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4351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6246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1486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847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Cup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0 Storag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6516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7320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Fatty acid multifunctional protein (MFP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3 Lipid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302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6386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Sucrose synth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2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637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9223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6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2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723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Inorganic pyrophosphat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5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4902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9853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Thaumatin VVTL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5.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4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1103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4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0240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Xyloglucan endotransglucosylase/hydrolase 3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5.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9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2167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21251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Aspartyl proteas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1.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3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7239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6471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Eukaryotic translation initiation factor 5A isoform I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4748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1557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lobulin-1 S allele precurso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0 Storag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.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8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3754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Acyl-CoA binding prote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5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3.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1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03181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9433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lastRenderedPageBreak/>
              <w:t>Heat shock cognate 70 kDa protein 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21.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7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8481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630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RAB GTPase RAB1C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4195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06813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2.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3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Vvi.75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lycine-rich RNA-binding protein 3 (GR-RBP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9.8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4.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16201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3722_s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CBL-interacting protein kinase 10 (CIPK10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2.6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50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7.1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2396100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5895_at</w:t>
            </w:r>
          </w:p>
        </w:tc>
      </w:tr>
      <w:tr w:rsidR="0066687E" w:rsidRPr="00E96CB4">
        <w:trPr>
          <w:trHeight w:val="240"/>
        </w:trPr>
        <w:tc>
          <w:tcPr>
            <w:tcW w:w="29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RD22</w:t>
            </w:r>
          </w:p>
        </w:tc>
        <w:tc>
          <w:tcPr>
            <w:tcW w:w="187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4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38.6</w:t>
            </w:r>
          </w:p>
        </w:tc>
        <w:tc>
          <w:tcPr>
            <w:tcW w:w="4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1.6</w:t>
            </w:r>
          </w:p>
        </w:tc>
        <w:tc>
          <w:tcPr>
            <w:tcW w:w="50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49</w:t>
            </w:r>
          </w:p>
        </w:tc>
        <w:tc>
          <w:tcPr>
            <w:tcW w:w="17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GSVIVP00032481001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66687E" w:rsidRPr="00E96CB4" w:rsidRDefault="0066687E" w:rsidP="004345F4">
            <w:pPr>
              <w:rPr>
                <w:rFonts w:ascii="Arial" w:hAnsi="Arial"/>
                <w:sz w:val="16"/>
                <w:szCs w:val="16"/>
              </w:rPr>
            </w:pPr>
            <w:r w:rsidRPr="00E96CB4">
              <w:rPr>
                <w:rFonts w:ascii="Arial" w:hAnsi="Arial"/>
                <w:sz w:val="16"/>
                <w:szCs w:val="16"/>
              </w:rPr>
              <w:t>1616426_at</w:t>
            </w:r>
          </w:p>
        </w:tc>
      </w:tr>
      <w:bookmarkEnd w:id="0"/>
    </w:tbl>
    <w:p w:rsidR="00F339B4" w:rsidRPr="00E96CB4" w:rsidRDefault="00F339B4"/>
    <w:p w:rsidR="00F339B4" w:rsidRPr="00E96CB4" w:rsidRDefault="00F339B4"/>
    <w:p w:rsidR="00F339B4" w:rsidRPr="00E96CB4" w:rsidRDefault="00F339B4"/>
    <w:sectPr w:rsidR="00F339B4" w:rsidRPr="00E96CB4" w:rsidSect="00E92CA2">
      <w:headerReference w:type="even" r:id="rId7"/>
      <w:headerReference w:type="default" r:id="rId8"/>
      <w:pgSz w:w="12240" w:h="15840"/>
      <w:pgMar w:top="1440" w:right="1440" w:bottom="1440" w:left="1440" w:header="720" w:footer="720" w:gutter="0"/>
      <w:pgNumType w:start="188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6CE7" w:rsidRDefault="00F46CE7">
      <w:r>
        <w:separator/>
      </w:r>
    </w:p>
  </w:endnote>
  <w:endnote w:type="continuationSeparator" w:id="0">
    <w:p w:rsidR="00F46CE7" w:rsidRDefault="00F46C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6CE7" w:rsidRDefault="00F46CE7">
      <w:r>
        <w:separator/>
      </w:r>
    </w:p>
  </w:footnote>
  <w:footnote w:type="continuationSeparator" w:id="0">
    <w:p w:rsidR="00F46CE7" w:rsidRDefault="00F46CE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687E" w:rsidRDefault="00B83D78" w:rsidP="006032F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6687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6687E" w:rsidRDefault="0066687E" w:rsidP="00973C79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687E" w:rsidRDefault="0066687E" w:rsidP="00973C79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115"/>
  <w:drawingGridVerticalSpacing w:val="187"/>
  <w:displayHorizontalDrawingGridEvery w:val="2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734FA1"/>
    <w:rsid w:val="00083680"/>
    <w:rsid w:val="000930B0"/>
    <w:rsid w:val="000A14FE"/>
    <w:rsid w:val="001365CA"/>
    <w:rsid w:val="0014454C"/>
    <w:rsid w:val="00151AF0"/>
    <w:rsid w:val="001C4C58"/>
    <w:rsid w:val="00201DF7"/>
    <w:rsid w:val="0020792E"/>
    <w:rsid w:val="002634EA"/>
    <w:rsid w:val="002B28A3"/>
    <w:rsid w:val="00303680"/>
    <w:rsid w:val="00316F89"/>
    <w:rsid w:val="003611B6"/>
    <w:rsid w:val="00385933"/>
    <w:rsid w:val="003A75B9"/>
    <w:rsid w:val="003B1B03"/>
    <w:rsid w:val="003B3AFF"/>
    <w:rsid w:val="00407F36"/>
    <w:rsid w:val="0043327E"/>
    <w:rsid w:val="004345F4"/>
    <w:rsid w:val="004578CC"/>
    <w:rsid w:val="00466F1D"/>
    <w:rsid w:val="004D22E1"/>
    <w:rsid w:val="004E19A0"/>
    <w:rsid w:val="0056432E"/>
    <w:rsid w:val="006032FC"/>
    <w:rsid w:val="0066687E"/>
    <w:rsid w:val="007222CE"/>
    <w:rsid w:val="00734FA1"/>
    <w:rsid w:val="00766454"/>
    <w:rsid w:val="00856E33"/>
    <w:rsid w:val="00933CB4"/>
    <w:rsid w:val="00973C79"/>
    <w:rsid w:val="009B589F"/>
    <w:rsid w:val="009D5C3B"/>
    <w:rsid w:val="00AA7A96"/>
    <w:rsid w:val="00B83D78"/>
    <w:rsid w:val="00BB571D"/>
    <w:rsid w:val="00C6434D"/>
    <w:rsid w:val="00CA135B"/>
    <w:rsid w:val="00D25663"/>
    <w:rsid w:val="00D304E1"/>
    <w:rsid w:val="00D512DC"/>
    <w:rsid w:val="00D90AF6"/>
    <w:rsid w:val="00E32951"/>
    <w:rsid w:val="00E92CA2"/>
    <w:rsid w:val="00E96CB4"/>
    <w:rsid w:val="00F11ABC"/>
    <w:rsid w:val="00F122A8"/>
    <w:rsid w:val="00F339B4"/>
    <w:rsid w:val="00F431A7"/>
    <w:rsid w:val="00F46CE7"/>
    <w:rsid w:val="00F52AC8"/>
    <w:rsid w:val="00F90061"/>
    <w:rsid w:val="00F91103"/>
    <w:rsid w:val="00F966F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E5B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34FA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34FA1"/>
    <w:rPr>
      <w:color w:val="993366"/>
      <w:u w:val="single"/>
    </w:rPr>
  </w:style>
  <w:style w:type="paragraph" w:customStyle="1" w:styleId="font5">
    <w:name w:val="font5"/>
    <w:basedOn w:val="Normal"/>
    <w:rsid w:val="00734FA1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24">
    <w:name w:val="xl24"/>
    <w:basedOn w:val="Normal"/>
    <w:rsid w:val="00734FA1"/>
    <w:pPr>
      <w:spacing w:beforeLines="1" w:afterLines="1"/>
    </w:pPr>
    <w:rPr>
      <w:rFonts w:ascii="Times" w:hAnsi="Times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66454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C79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73C79"/>
  </w:style>
  <w:style w:type="paragraph" w:styleId="Footer">
    <w:name w:val="footer"/>
    <w:basedOn w:val="Normal"/>
    <w:link w:val="FooterChar"/>
    <w:uiPriority w:val="99"/>
    <w:semiHidden/>
    <w:unhideWhenUsed/>
    <w:rsid w:val="003A75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75B9"/>
    <w:rPr>
      <w:rFonts w:ascii="Times New Roman" w:hAnsi="Times New Roman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7C2909-6848-4F1E-B42B-3012171E5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80</Words>
  <Characters>10148</Characters>
  <Application>Microsoft Office Word</Application>
  <DocSecurity>0</DocSecurity>
  <Lines>84</Lines>
  <Paragraphs>23</Paragraphs>
  <ScaleCrop>false</ScaleCrop>
  <Company>UNR-Biochemistry</Company>
  <LinksUpToDate>false</LinksUpToDate>
  <CharactersWithSpaces>11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illett</dc:creator>
  <cp:keywords/>
  <cp:lastModifiedBy> </cp:lastModifiedBy>
  <cp:revision>2</cp:revision>
  <cp:lastPrinted>2010-12-17T22:49:00Z</cp:lastPrinted>
  <dcterms:created xsi:type="dcterms:W3CDTF">2011-06-18T13:06:00Z</dcterms:created>
  <dcterms:modified xsi:type="dcterms:W3CDTF">2011-06-18T13:06:00Z</dcterms:modified>
</cp:coreProperties>
</file>